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49" w:rsidRDefault="00504FF7" w:rsidP="00504FF7">
      <w:pPr>
        <w:widowControl/>
        <w:spacing w:afterLines="100" w:after="312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6"/>
          <w:szCs w:val="26"/>
        </w:rPr>
      </w:pPr>
      <w:r w:rsidRPr="00F15E32">
        <w:rPr>
          <w:rFonts w:ascii="Times New Roman" w:eastAsia="宋体" w:hAnsi="Times New Roman" w:cs="Times New Roman"/>
          <w:b/>
          <w:bCs/>
          <w:color w:val="000000"/>
          <w:kern w:val="0"/>
          <w:sz w:val="26"/>
          <w:szCs w:val="26"/>
        </w:rPr>
        <w:t>Supplemental Table 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6"/>
          <w:szCs w:val="26"/>
        </w:rPr>
        <w:t xml:space="preserve"> </w:t>
      </w:r>
      <w:r w:rsidRPr="00F15E32">
        <w:rPr>
          <w:rFonts w:ascii="Times New Roman" w:eastAsia="宋体" w:hAnsi="Times New Roman" w:cs="Times New Roman"/>
          <w:b/>
          <w:bCs/>
          <w:color w:val="000000"/>
          <w:kern w:val="0"/>
          <w:sz w:val="26"/>
          <w:szCs w:val="26"/>
        </w:rPr>
        <w:t>Clinical characteristics of subjects</w:t>
      </w:r>
    </w:p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984"/>
        <w:gridCol w:w="923"/>
        <w:gridCol w:w="1510"/>
        <w:gridCol w:w="1939"/>
        <w:gridCol w:w="897"/>
        <w:gridCol w:w="1417"/>
      </w:tblGrid>
      <w:tr w:rsidR="00C015A6" w:rsidRPr="00F15E32" w:rsidTr="007723A7">
        <w:trPr>
          <w:trHeight w:val="315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(m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504F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uration</w:t>
            </w:r>
            <w:r w:rsidR="0045604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m)</w:t>
            </w: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015A6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504F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</w:t>
            </w: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ight middle and upp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</w:t>
            </w: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9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upper and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015A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C015A6" w:rsidRDefault="00C015A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C015A6" w:rsidRPr="00F15E32" w:rsidRDefault="00C015A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:rsidR="00C015A6" w:rsidRDefault="00E3605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4560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  <w:tc>
          <w:tcPr>
            <w:tcW w:w="1047" w:type="dxa"/>
          </w:tcPr>
          <w:p w:rsidR="00456046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7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  <w:tc>
          <w:tcPr>
            <w:tcW w:w="104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  <w:tc>
          <w:tcPr>
            <w:tcW w:w="104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19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  <w:tc>
          <w:tcPr>
            <w:tcW w:w="104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2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E23C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456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04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E23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456046" w:rsidRPr="00F15E32" w:rsidTr="007723A7">
        <w:trPr>
          <w:trHeight w:val="567"/>
        </w:trPr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0D3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bject2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456046" w:rsidRDefault="00456046" w:rsidP="005D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456046" w:rsidRPr="00F15E32" w:rsidRDefault="0045604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456046" w:rsidRDefault="00456046" w:rsidP="00C82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:rsidR="00456046" w:rsidRPr="00B37BE4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047" w:type="dxa"/>
          </w:tcPr>
          <w:p w:rsidR="00456046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&amp;  control</w:t>
            </w:r>
          </w:p>
        </w:tc>
        <w:tc>
          <w:tcPr>
            <w:tcW w:w="1417" w:type="dxa"/>
          </w:tcPr>
          <w:p w:rsidR="00456046" w:rsidRDefault="00456046" w:rsidP="00C8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PCR</w:t>
            </w:r>
          </w:p>
        </w:tc>
      </w:tr>
    </w:tbl>
    <w:p w:rsidR="00504FF7" w:rsidRPr="00504FF7" w:rsidRDefault="00504FF7" w:rsidP="00504FF7">
      <w:pPr>
        <w:widowControl/>
        <w:spacing w:afterLines="100" w:after="312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6"/>
          <w:szCs w:val="26"/>
        </w:rPr>
      </w:pPr>
    </w:p>
    <w:sectPr w:rsidR="00504FF7" w:rsidRPr="00504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B14" w:rsidRDefault="00603B14" w:rsidP="00706B6E">
      <w:r>
        <w:separator/>
      </w:r>
    </w:p>
  </w:endnote>
  <w:endnote w:type="continuationSeparator" w:id="0">
    <w:p w:rsidR="00603B14" w:rsidRDefault="00603B14" w:rsidP="00706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B14" w:rsidRDefault="00603B14" w:rsidP="00706B6E">
      <w:r>
        <w:separator/>
      </w:r>
    </w:p>
  </w:footnote>
  <w:footnote w:type="continuationSeparator" w:id="0">
    <w:p w:rsidR="00603B14" w:rsidRDefault="00603B14" w:rsidP="00706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F7"/>
    <w:rsid w:val="000D35AB"/>
    <w:rsid w:val="001D2545"/>
    <w:rsid w:val="00210F51"/>
    <w:rsid w:val="00306FAC"/>
    <w:rsid w:val="00456046"/>
    <w:rsid w:val="00504FF7"/>
    <w:rsid w:val="005A4049"/>
    <w:rsid w:val="005B31BA"/>
    <w:rsid w:val="005F2F9B"/>
    <w:rsid w:val="00603B14"/>
    <w:rsid w:val="00706B6E"/>
    <w:rsid w:val="007723A7"/>
    <w:rsid w:val="00C015A6"/>
    <w:rsid w:val="00E3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F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6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6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6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6B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F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6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6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6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6B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2</cp:revision>
  <dcterms:created xsi:type="dcterms:W3CDTF">2023-06-06T06:57:00Z</dcterms:created>
  <dcterms:modified xsi:type="dcterms:W3CDTF">2024-05-21T03:18:00Z</dcterms:modified>
</cp:coreProperties>
</file>